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83DB2D" w14:textId="4D75F89F" w:rsidR="00B10C80" w:rsidRDefault="00B10C80" w:rsidP="00B10C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E13FA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2C397F">
        <w:rPr>
          <w:rFonts w:ascii="Times New Roman" w:hAnsi="Times New Roman" w:cs="Times New Roman"/>
          <w:b/>
          <w:bCs/>
        </w:rPr>
        <w:t>. Robust mixed effects model results on belief revision</w:t>
      </w:r>
      <w:r>
        <w:rPr>
          <w:rFonts w:ascii="Times New Roman" w:hAnsi="Times New Roman" w:cs="Times New Roman"/>
          <w:b/>
          <w:bCs/>
        </w:rPr>
        <w:t xml:space="preserve"> with full sample</w:t>
      </w:r>
    </w:p>
    <w:p w14:paraId="0C7C59FE" w14:textId="77777777" w:rsidR="00B10C80" w:rsidRPr="002C397F" w:rsidRDefault="00B10C80" w:rsidP="00B10C8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98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1064"/>
        <w:gridCol w:w="694"/>
        <w:gridCol w:w="873"/>
        <w:gridCol w:w="963"/>
        <w:gridCol w:w="904"/>
        <w:gridCol w:w="1130"/>
        <w:gridCol w:w="1130"/>
        <w:gridCol w:w="937"/>
        <w:gridCol w:w="883"/>
        <w:gridCol w:w="785"/>
      </w:tblGrid>
      <w:tr w:rsidR="00B10C80" w:rsidRPr="0032136A" w14:paraId="54BB5144" w14:textId="77777777" w:rsidTr="00901DC7">
        <w:trPr>
          <w:gridAfter w:val="1"/>
          <w:wAfter w:w="785" w:type="dxa"/>
        </w:trPr>
        <w:tc>
          <w:tcPr>
            <w:tcW w:w="1617" w:type="dxa"/>
            <w:vAlign w:val="center"/>
          </w:tcPr>
          <w:p w14:paraId="19951681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498" w:type="dxa"/>
            <w:gridSpan w:val="5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8D134E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Full model</w:t>
            </w:r>
          </w:p>
        </w:tc>
        <w:tc>
          <w:tcPr>
            <w:tcW w:w="4080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2A52E7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Without anxiety</w:t>
            </w:r>
          </w:p>
        </w:tc>
      </w:tr>
      <w:tr w:rsidR="00B10C80" w:rsidRPr="0032136A" w14:paraId="6AE42042" w14:textId="77777777" w:rsidTr="00901DC7"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31298661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50790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Estimate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FEE5D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S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83176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E673D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B7429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ß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444367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Estimat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A9F95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S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8F6D1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161AE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D1B11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ß</w:t>
            </w:r>
          </w:p>
        </w:tc>
      </w:tr>
      <w:tr w:rsidR="00B10C80" w:rsidRPr="0032136A" w14:paraId="2AE88D58" w14:textId="77777777" w:rsidTr="00901DC7">
        <w:trPr>
          <w:trHeight w:val="746"/>
        </w:trPr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4CB66FF3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ositive </w:t>
            </w:r>
            <w:proofErr w:type="spellStart"/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chizotypy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0DF18D61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06C97C63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7AB593A4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22EDE4D4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90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706239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74E9F1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3D3F9619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4B6E04DD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8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56BD6C93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14:paraId="3BFB1885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7</w:t>
            </w:r>
          </w:p>
        </w:tc>
      </w:tr>
      <w:tr w:rsidR="00B10C80" w:rsidRPr="0032136A" w14:paraId="7FF9F39B" w14:textId="77777777" w:rsidTr="00901DC7">
        <w:trPr>
          <w:trHeight w:val="720"/>
        </w:trPr>
        <w:tc>
          <w:tcPr>
            <w:tcW w:w="1617" w:type="dxa"/>
            <w:vAlign w:val="center"/>
          </w:tcPr>
          <w:p w14:paraId="36833971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 xml:space="preserve">Negative </w:t>
            </w:r>
            <w:proofErr w:type="spellStart"/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schizotypy</w:t>
            </w:r>
            <w:proofErr w:type="spellEnd"/>
          </w:p>
        </w:tc>
        <w:tc>
          <w:tcPr>
            <w:tcW w:w="1064" w:type="dxa"/>
            <w:vAlign w:val="center"/>
          </w:tcPr>
          <w:p w14:paraId="633F8109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694" w:type="dxa"/>
            <w:vAlign w:val="center"/>
          </w:tcPr>
          <w:p w14:paraId="16462012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873" w:type="dxa"/>
            <w:vAlign w:val="center"/>
          </w:tcPr>
          <w:p w14:paraId="1B49184D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963" w:type="dxa"/>
            <w:vAlign w:val="center"/>
          </w:tcPr>
          <w:p w14:paraId="5E35F991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3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vAlign w:val="center"/>
          </w:tcPr>
          <w:p w14:paraId="57B42756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3555EB27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30" w:type="dxa"/>
            <w:vAlign w:val="center"/>
          </w:tcPr>
          <w:p w14:paraId="3C2B1A00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937" w:type="dxa"/>
            <w:vAlign w:val="center"/>
          </w:tcPr>
          <w:p w14:paraId="5C913BE1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4</w:t>
            </w:r>
          </w:p>
        </w:tc>
        <w:tc>
          <w:tcPr>
            <w:tcW w:w="883" w:type="dxa"/>
            <w:vAlign w:val="center"/>
          </w:tcPr>
          <w:p w14:paraId="4AB30453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785" w:type="dxa"/>
            <w:vAlign w:val="center"/>
          </w:tcPr>
          <w:p w14:paraId="50B9B8F8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7</w:t>
            </w:r>
          </w:p>
        </w:tc>
      </w:tr>
      <w:tr w:rsidR="00B10C80" w:rsidRPr="0032136A" w14:paraId="1ED0016D" w14:textId="77777777" w:rsidTr="00901DC7">
        <w:trPr>
          <w:trHeight w:val="810"/>
        </w:trPr>
        <w:tc>
          <w:tcPr>
            <w:tcW w:w="1617" w:type="dxa"/>
            <w:vAlign w:val="center"/>
          </w:tcPr>
          <w:p w14:paraId="330388A1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Disorganized </w:t>
            </w:r>
            <w:proofErr w:type="spellStart"/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chizotypy</w:t>
            </w:r>
            <w:proofErr w:type="spellEnd"/>
          </w:p>
        </w:tc>
        <w:tc>
          <w:tcPr>
            <w:tcW w:w="1064" w:type="dxa"/>
            <w:vAlign w:val="center"/>
          </w:tcPr>
          <w:p w14:paraId="299D63FA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694" w:type="dxa"/>
            <w:vAlign w:val="center"/>
          </w:tcPr>
          <w:p w14:paraId="16113F58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873" w:type="dxa"/>
            <w:vAlign w:val="center"/>
          </w:tcPr>
          <w:p w14:paraId="2EB7DE6C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94</w:t>
            </w:r>
          </w:p>
        </w:tc>
        <w:tc>
          <w:tcPr>
            <w:tcW w:w="963" w:type="dxa"/>
            <w:vAlign w:val="center"/>
          </w:tcPr>
          <w:p w14:paraId="5EDCABB3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3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vAlign w:val="center"/>
          </w:tcPr>
          <w:p w14:paraId="52B3E365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5A276CB6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1130" w:type="dxa"/>
            <w:vAlign w:val="center"/>
          </w:tcPr>
          <w:p w14:paraId="358265D9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937" w:type="dxa"/>
            <w:vAlign w:val="center"/>
          </w:tcPr>
          <w:p w14:paraId="668A069A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5</w:t>
            </w:r>
          </w:p>
        </w:tc>
        <w:tc>
          <w:tcPr>
            <w:tcW w:w="883" w:type="dxa"/>
            <w:vAlign w:val="center"/>
          </w:tcPr>
          <w:p w14:paraId="582C3ACE" w14:textId="77777777" w:rsidR="00B10C80" w:rsidRPr="00C75545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75545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785" w:type="dxa"/>
            <w:vAlign w:val="center"/>
          </w:tcPr>
          <w:p w14:paraId="33D8CA27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</w:tr>
      <w:tr w:rsidR="00B10C80" w:rsidRPr="0032136A" w14:paraId="7B76F057" w14:textId="77777777" w:rsidTr="00901DC7">
        <w:trPr>
          <w:trHeight w:val="540"/>
        </w:trPr>
        <w:tc>
          <w:tcPr>
            <w:tcW w:w="1617" w:type="dxa"/>
            <w:vAlign w:val="center"/>
          </w:tcPr>
          <w:p w14:paraId="2CD38279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ge</w:t>
            </w:r>
          </w:p>
        </w:tc>
        <w:tc>
          <w:tcPr>
            <w:tcW w:w="1064" w:type="dxa"/>
            <w:vAlign w:val="center"/>
          </w:tcPr>
          <w:p w14:paraId="4941278F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1</w:t>
            </w:r>
          </w:p>
        </w:tc>
        <w:tc>
          <w:tcPr>
            <w:tcW w:w="694" w:type="dxa"/>
            <w:vAlign w:val="center"/>
          </w:tcPr>
          <w:p w14:paraId="63977D5A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873" w:type="dxa"/>
            <w:vAlign w:val="center"/>
          </w:tcPr>
          <w:p w14:paraId="45B0CED2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08</w:t>
            </w:r>
          </w:p>
        </w:tc>
        <w:tc>
          <w:tcPr>
            <w:tcW w:w="963" w:type="dxa"/>
            <w:vAlign w:val="center"/>
          </w:tcPr>
          <w:p w14:paraId="2AFB220F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vAlign w:val="center"/>
          </w:tcPr>
          <w:p w14:paraId="7F567622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32FEEAA4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7</w:t>
            </w:r>
          </w:p>
        </w:tc>
        <w:tc>
          <w:tcPr>
            <w:tcW w:w="1130" w:type="dxa"/>
            <w:vAlign w:val="center"/>
          </w:tcPr>
          <w:p w14:paraId="787C6BD1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37" w:type="dxa"/>
            <w:vAlign w:val="center"/>
          </w:tcPr>
          <w:p w14:paraId="584133C0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59</w:t>
            </w:r>
          </w:p>
        </w:tc>
        <w:tc>
          <w:tcPr>
            <w:tcW w:w="883" w:type="dxa"/>
            <w:vAlign w:val="center"/>
          </w:tcPr>
          <w:p w14:paraId="586B2C22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785" w:type="dxa"/>
            <w:vAlign w:val="center"/>
          </w:tcPr>
          <w:p w14:paraId="2288F6F6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</w:tr>
      <w:tr w:rsidR="00B10C80" w:rsidRPr="0032136A" w14:paraId="6A9C040A" w14:textId="77777777" w:rsidTr="00901DC7">
        <w:trPr>
          <w:trHeight w:val="450"/>
        </w:trPr>
        <w:tc>
          <w:tcPr>
            <w:tcW w:w="1617" w:type="dxa"/>
            <w:vAlign w:val="center"/>
          </w:tcPr>
          <w:p w14:paraId="1CEF238E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dition</w:t>
            </w:r>
          </w:p>
        </w:tc>
        <w:tc>
          <w:tcPr>
            <w:tcW w:w="1064" w:type="dxa"/>
            <w:vAlign w:val="center"/>
          </w:tcPr>
          <w:p w14:paraId="1D33D249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4</w:t>
            </w:r>
          </w:p>
        </w:tc>
        <w:tc>
          <w:tcPr>
            <w:tcW w:w="694" w:type="dxa"/>
            <w:vAlign w:val="center"/>
          </w:tcPr>
          <w:p w14:paraId="6816E9DF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873" w:type="dxa"/>
            <w:vAlign w:val="center"/>
          </w:tcPr>
          <w:p w14:paraId="5217086C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78</w:t>
            </w:r>
          </w:p>
        </w:tc>
        <w:tc>
          <w:tcPr>
            <w:tcW w:w="963" w:type="dxa"/>
            <w:vAlign w:val="center"/>
          </w:tcPr>
          <w:p w14:paraId="58AAED1A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vAlign w:val="center"/>
          </w:tcPr>
          <w:p w14:paraId="3056DE6E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0F9FEF97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1130" w:type="dxa"/>
            <w:vAlign w:val="center"/>
          </w:tcPr>
          <w:p w14:paraId="05B72E3A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937" w:type="dxa"/>
            <w:vAlign w:val="center"/>
          </w:tcPr>
          <w:p w14:paraId="5F752DA7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1</w:t>
            </w:r>
          </w:p>
        </w:tc>
        <w:tc>
          <w:tcPr>
            <w:tcW w:w="883" w:type="dxa"/>
            <w:vAlign w:val="center"/>
          </w:tcPr>
          <w:p w14:paraId="2D653D8E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785" w:type="dxa"/>
            <w:vAlign w:val="center"/>
          </w:tcPr>
          <w:p w14:paraId="1FF73AEB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</w:p>
        </w:tc>
      </w:tr>
      <w:tr w:rsidR="00B10C80" w:rsidRPr="0032136A" w14:paraId="44E2EA99" w14:textId="77777777" w:rsidTr="00901DC7">
        <w:trPr>
          <w:trHeight w:val="540"/>
        </w:trPr>
        <w:tc>
          <w:tcPr>
            <w:tcW w:w="1617" w:type="dxa"/>
            <w:vAlign w:val="center"/>
          </w:tcPr>
          <w:p w14:paraId="7E53D616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ait anxiety</w:t>
            </w:r>
          </w:p>
        </w:tc>
        <w:tc>
          <w:tcPr>
            <w:tcW w:w="1064" w:type="dxa"/>
            <w:vAlign w:val="center"/>
          </w:tcPr>
          <w:p w14:paraId="7148FDC1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694" w:type="dxa"/>
            <w:vAlign w:val="center"/>
          </w:tcPr>
          <w:p w14:paraId="183BC762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873" w:type="dxa"/>
            <w:vAlign w:val="center"/>
          </w:tcPr>
          <w:p w14:paraId="485CAE3A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2</w:t>
            </w:r>
          </w:p>
        </w:tc>
        <w:tc>
          <w:tcPr>
            <w:tcW w:w="963" w:type="dxa"/>
            <w:vAlign w:val="center"/>
          </w:tcPr>
          <w:p w14:paraId="2694C6AE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vAlign w:val="center"/>
          </w:tcPr>
          <w:p w14:paraId="3496D25C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1910E266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0" w:type="dxa"/>
            <w:vAlign w:val="center"/>
          </w:tcPr>
          <w:p w14:paraId="37CA27C4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37" w:type="dxa"/>
            <w:vAlign w:val="center"/>
          </w:tcPr>
          <w:p w14:paraId="61645355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vAlign w:val="center"/>
          </w:tcPr>
          <w:p w14:paraId="60DDC882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85" w:type="dxa"/>
            <w:vAlign w:val="center"/>
          </w:tcPr>
          <w:p w14:paraId="3761FAE5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B10C80" w:rsidRPr="0032136A" w14:paraId="563149C6" w14:textId="77777777" w:rsidTr="00901DC7">
        <w:trPr>
          <w:trHeight w:val="819"/>
        </w:trPr>
        <w:tc>
          <w:tcPr>
            <w:tcW w:w="1617" w:type="dxa"/>
            <w:vAlign w:val="center"/>
          </w:tcPr>
          <w:p w14:paraId="504ECD64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Number of pictures seen</w:t>
            </w:r>
          </w:p>
        </w:tc>
        <w:tc>
          <w:tcPr>
            <w:tcW w:w="1064" w:type="dxa"/>
            <w:vAlign w:val="center"/>
          </w:tcPr>
          <w:p w14:paraId="7A2A5F0C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94" w:type="dxa"/>
            <w:vAlign w:val="center"/>
          </w:tcPr>
          <w:p w14:paraId="468D5AE0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873" w:type="dxa"/>
            <w:vAlign w:val="center"/>
          </w:tcPr>
          <w:p w14:paraId="37E42575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63" w:type="dxa"/>
            <w:vAlign w:val="center"/>
          </w:tcPr>
          <w:p w14:paraId="467DCA6D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9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vAlign w:val="center"/>
          </w:tcPr>
          <w:p w14:paraId="62CB9807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37943BFB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130" w:type="dxa"/>
            <w:vAlign w:val="center"/>
          </w:tcPr>
          <w:p w14:paraId="4CCDD430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37" w:type="dxa"/>
            <w:vAlign w:val="center"/>
          </w:tcPr>
          <w:p w14:paraId="0F5224A2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883" w:type="dxa"/>
            <w:vAlign w:val="center"/>
          </w:tcPr>
          <w:p w14:paraId="5D54239B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785" w:type="dxa"/>
            <w:vAlign w:val="center"/>
          </w:tcPr>
          <w:p w14:paraId="7FE6D975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</w:tr>
      <w:tr w:rsidR="00B10C80" w:rsidRPr="0032136A" w14:paraId="15C9EDA7" w14:textId="77777777" w:rsidTr="00901DC7">
        <w:trPr>
          <w:trHeight w:val="801"/>
        </w:trPr>
        <w:tc>
          <w:tcPr>
            <w:tcW w:w="1617" w:type="dxa"/>
            <w:vAlign w:val="center"/>
          </w:tcPr>
          <w:p w14:paraId="3BE81CE7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ge * condition</w:t>
            </w:r>
          </w:p>
        </w:tc>
        <w:tc>
          <w:tcPr>
            <w:tcW w:w="1064" w:type="dxa"/>
            <w:vAlign w:val="center"/>
          </w:tcPr>
          <w:p w14:paraId="52A999F1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9</w:t>
            </w:r>
          </w:p>
        </w:tc>
        <w:tc>
          <w:tcPr>
            <w:tcW w:w="694" w:type="dxa"/>
            <w:vAlign w:val="center"/>
          </w:tcPr>
          <w:p w14:paraId="4F838C17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873" w:type="dxa"/>
            <w:vAlign w:val="center"/>
          </w:tcPr>
          <w:p w14:paraId="04A22A85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82</w:t>
            </w:r>
          </w:p>
        </w:tc>
        <w:tc>
          <w:tcPr>
            <w:tcW w:w="963" w:type="dxa"/>
            <w:vAlign w:val="center"/>
          </w:tcPr>
          <w:p w14:paraId="5C45F3D3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vAlign w:val="center"/>
          </w:tcPr>
          <w:p w14:paraId="02A7D8BF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4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7C32CADC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8</w:t>
            </w:r>
          </w:p>
        </w:tc>
        <w:tc>
          <w:tcPr>
            <w:tcW w:w="1130" w:type="dxa"/>
            <w:vAlign w:val="center"/>
          </w:tcPr>
          <w:p w14:paraId="439D51F6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37" w:type="dxa"/>
            <w:vAlign w:val="center"/>
          </w:tcPr>
          <w:p w14:paraId="055E1453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65</w:t>
            </w:r>
          </w:p>
        </w:tc>
        <w:tc>
          <w:tcPr>
            <w:tcW w:w="883" w:type="dxa"/>
            <w:vAlign w:val="center"/>
          </w:tcPr>
          <w:p w14:paraId="053E7259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785" w:type="dxa"/>
            <w:vAlign w:val="center"/>
          </w:tcPr>
          <w:p w14:paraId="47B56AAB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3</w:t>
            </w:r>
          </w:p>
        </w:tc>
      </w:tr>
      <w:tr w:rsidR="00B10C80" w:rsidRPr="0032136A" w14:paraId="527E05ED" w14:textId="77777777" w:rsidTr="00901DC7">
        <w:trPr>
          <w:trHeight w:val="720"/>
        </w:trPr>
        <w:tc>
          <w:tcPr>
            <w:tcW w:w="1617" w:type="dxa"/>
            <w:vAlign w:val="center"/>
          </w:tcPr>
          <w:p w14:paraId="7EAED6BD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ositive SZ * stage</w:t>
            </w:r>
          </w:p>
        </w:tc>
        <w:tc>
          <w:tcPr>
            <w:tcW w:w="1064" w:type="dxa"/>
            <w:vAlign w:val="center"/>
          </w:tcPr>
          <w:p w14:paraId="1470FDE9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4</w:t>
            </w:r>
          </w:p>
        </w:tc>
        <w:tc>
          <w:tcPr>
            <w:tcW w:w="694" w:type="dxa"/>
            <w:vAlign w:val="center"/>
          </w:tcPr>
          <w:p w14:paraId="4DC980AD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873" w:type="dxa"/>
            <w:vAlign w:val="center"/>
          </w:tcPr>
          <w:p w14:paraId="465A4D0E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9.07</w:t>
            </w:r>
          </w:p>
        </w:tc>
        <w:tc>
          <w:tcPr>
            <w:tcW w:w="963" w:type="dxa"/>
            <w:vAlign w:val="center"/>
          </w:tcPr>
          <w:p w14:paraId="114AF49F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vAlign w:val="center"/>
          </w:tcPr>
          <w:p w14:paraId="039725C6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5890BE46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3</w:t>
            </w:r>
          </w:p>
        </w:tc>
        <w:tc>
          <w:tcPr>
            <w:tcW w:w="1130" w:type="dxa"/>
            <w:vAlign w:val="center"/>
          </w:tcPr>
          <w:p w14:paraId="43E056C0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37" w:type="dxa"/>
            <w:vAlign w:val="center"/>
          </w:tcPr>
          <w:p w14:paraId="106CDCFE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8.64</w:t>
            </w:r>
          </w:p>
        </w:tc>
        <w:tc>
          <w:tcPr>
            <w:tcW w:w="883" w:type="dxa"/>
            <w:vAlign w:val="center"/>
          </w:tcPr>
          <w:p w14:paraId="3B66BC90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785" w:type="dxa"/>
            <w:vAlign w:val="center"/>
          </w:tcPr>
          <w:p w14:paraId="6F5CB44E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8</w:t>
            </w:r>
          </w:p>
        </w:tc>
      </w:tr>
      <w:tr w:rsidR="00B10C80" w:rsidRPr="0032136A" w14:paraId="7007E3D6" w14:textId="77777777" w:rsidTr="00901DC7">
        <w:trPr>
          <w:trHeight w:val="810"/>
        </w:trPr>
        <w:tc>
          <w:tcPr>
            <w:tcW w:w="1617" w:type="dxa"/>
            <w:vAlign w:val="center"/>
          </w:tcPr>
          <w:p w14:paraId="47B63D06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gative SZ * stage</w:t>
            </w:r>
          </w:p>
        </w:tc>
        <w:tc>
          <w:tcPr>
            <w:tcW w:w="1064" w:type="dxa"/>
            <w:vAlign w:val="center"/>
          </w:tcPr>
          <w:p w14:paraId="354FE68C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694" w:type="dxa"/>
            <w:vAlign w:val="center"/>
          </w:tcPr>
          <w:p w14:paraId="554C5AC1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873" w:type="dxa"/>
            <w:vAlign w:val="center"/>
          </w:tcPr>
          <w:p w14:paraId="6D428C68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2</w:t>
            </w:r>
          </w:p>
        </w:tc>
        <w:tc>
          <w:tcPr>
            <w:tcW w:w="963" w:type="dxa"/>
            <w:vAlign w:val="center"/>
          </w:tcPr>
          <w:p w14:paraId="2D115A02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vAlign w:val="center"/>
          </w:tcPr>
          <w:p w14:paraId="0DB6CBAE" w14:textId="77777777" w:rsidR="00B10C80" w:rsidRPr="0032136A" w:rsidRDefault="00B10C80" w:rsidP="00901DC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38B09A98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1130" w:type="dxa"/>
            <w:vAlign w:val="center"/>
          </w:tcPr>
          <w:p w14:paraId="6A277E86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37" w:type="dxa"/>
            <w:vAlign w:val="center"/>
          </w:tcPr>
          <w:p w14:paraId="082DDB8F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46</w:t>
            </w:r>
          </w:p>
        </w:tc>
        <w:tc>
          <w:tcPr>
            <w:tcW w:w="883" w:type="dxa"/>
            <w:vAlign w:val="center"/>
          </w:tcPr>
          <w:p w14:paraId="624CC09C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785" w:type="dxa"/>
            <w:vAlign w:val="center"/>
          </w:tcPr>
          <w:p w14:paraId="3585FB56" w14:textId="77777777" w:rsidR="00B10C80" w:rsidRPr="0032136A" w:rsidRDefault="00B10C80" w:rsidP="00901DC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9</w:t>
            </w:r>
          </w:p>
        </w:tc>
      </w:tr>
      <w:tr w:rsidR="00B10C80" w:rsidRPr="0032136A" w14:paraId="26DACE8D" w14:textId="77777777" w:rsidTr="00901DC7">
        <w:trPr>
          <w:trHeight w:val="711"/>
        </w:trPr>
        <w:tc>
          <w:tcPr>
            <w:tcW w:w="1617" w:type="dxa"/>
            <w:vAlign w:val="center"/>
          </w:tcPr>
          <w:p w14:paraId="79BC8186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sorganized SZ * stage</w:t>
            </w:r>
          </w:p>
        </w:tc>
        <w:tc>
          <w:tcPr>
            <w:tcW w:w="1064" w:type="dxa"/>
            <w:vAlign w:val="center"/>
          </w:tcPr>
          <w:p w14:paraId="4FC1EA63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694" w:type="dxa"/>
            <w:vAlign w:val="center"/>
          </w:tcPr>
          <w:p w14:paraId="5D49C9C8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873" w:type="dxa"/>
            <w:vAlign w:val="center"/>
          </w:tcPr>
          <w:p w14:paraId="72CED41F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85</w:t>
            </w:r>
          </w:p>
        </w:tc>
        <w:tc>
          <w:tcPr>
            <w:tcW w:w="963" w:type="dxa"/>
            <w:vAlign w:val="center"/>
          </w:tcPr>
          <w:p w14:paraId="03AC9AA2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vAlign w:val="center"/>
          </w:tcPr>
          <w:p w14:paraId="0FB4E596" w14:textId="77777777" w:rsidR="00B10C80" w:rsidRPr="0032136A" w:rsidRDefault="00B10C80" w:rsidP="00901DC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29D86FD4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130" w:type="dxa"/>
            <w:vAlign w:val="center"/>
          </w:tcPr>
          <w:p w14:paraId="6F46E4AA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37" w:type="dxa"/>
            <w:vAlign w:val="center"/>
          </w:tcPr>
          <w:p w14:paraId="0DBF46FF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3</w:t>
            </w:r>
          </w:p>
        </w:tc>
        <w:tc>
          <w:tcPr>
            <w:tcW w:w="883" w:type="dxa"/>
            <w:vAlign w:val="center"/>
          </w:tcPr>
          <w:p w14:paraId="7E135410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3</w:t>
            </w:r>
          </w:p>
        </w:tc>
        <w:tc>
          <w:tcPr>
            <w:tcW w:w="785" w:type="dxa"/>
            <w:vAlign w:val="center"/>
          </w:tcPr>
          <w:p w14:paraId="468CE931" w14:textId="77777777" w:rsidR="00B10C80" w:rsidRPr="0032136A" w:rsidRDefault="00B10C80" w:rsidP="00901DC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</w:tr>
      <w:tr w:rsidR="00B10C80" w:rsidRPr="0032136A" w14:paraId="12DC4B08" w14:textId="77777777" w:rsidTr="00901DC7">
        <w:trPr>
          <w:trHeight w:val="711"/>
        </w:trPr>
        <w:tc>
          <w:tcPr>
            <w:tcW w:w="1617" w:type="dxa"/>
            <w:vAlign w:val="center"/>
          </w:tcPr>
          <w:p w14:paraId="3332B138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ait anxiety * condition</w:t>
            </w:r>
          </w:p>
        </w:tc>
        <w:tc>
          <w:tcPr>
            <w:tcW w:w="1064" w:type="dxa"/>
            <w:vAlign w:val="center"/>
          </w:tcPr>
          <w:p w14:paraId="3AC57B73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694" w:type="dxa"/>
            <w:vAlign w:val="center"/>
          </w:tcPr>
          <w:p w14:paraId="451DB6E8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873" w:type="dxa"/>
            <w:vAlign w:val="center"/>
          </w:tcPr>
          <w:p w14:paraId="1FFEAABD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2</w:t>
            </w:r>
          </w:p>
        </w:tc>
        <w:tc>
          <w:tcPr>
            <w:tcW w:w="963" w:type="dxa"/>
            <w:vAlign w:val="center"/>
          </w:tcPr>
          <w:p w14:paraId="07E8E0F1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vAlign w:val="center"/>
          </w:tcPr>
          <w:p w14:paraId="0C0A2D95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5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7D837129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0" w:type="dxa"/>
            <w:vAlign w:val="center"/>
          </w:tcPr>
          <w:p w14:paraId="36992F66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37" w:type="dxa"/>
            <w:vAlign w:val="center"/>
          </w:tcPr>
          <w:p w14:paraId="2DBC3F7C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83" w:type="dxa"/>
            <w:vAlign w:val="center"/>
          </w:tcPr>
          <w:p w14:paraId="29DC5350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85" w:type="dxa"/>
            <w:vAlign w:val="center"/>
          </w:tcPr>
          <w:p w14:paraId="0474E0AF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B10C80" w:rsidRPr="0032136A" w14:paraId="295FBB5F" w14:textId="77777777" w:rsidTr="00901DC7">
        <w:trPr>
          <w:trHeight w:val="711"/>
        </w:trPr>
        <w:tc>
          <w:tcPr>
            <w:tcW w:w="1617" w:type="dxa"/>
            <w:vAlign w:val="center"/>
          </w:tcPr>
          <w:p w14:paraId="283720E3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ait anxiety * stage</w:t>
            </w:r>
          </w:p>
        </w:tc>
        <w:tc>
          <w:tcPr>
            <w:tcW w:w="1064" w:type="dxa"/>
            <w:vAlign w:val="center"/>
          </w:tcPr>
          <w:p w14:paraId="65F57A08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694" w:type="dxa"/>
            <w:vAlign w:val="center"/>
          </w:tcPr>
          <w:p w14:paraId="15576F62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73" w:type="dxa"/>
            <w:vAlign w:val="center"/>
          </w:tcPr>
          <w:p w14:paraId="5658BA59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18</w:t>
            </w:r>
          </w:p>
        </w:tc>
        <w:tc>
          <w:tcPr>
            <w:tcW w:w="963" w:type="dxa"/>
            <w:vAlign w:val="center"/>
          </w:tcPr>
          <w:p w14:paraId="24F1C791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1</w:t>
            </w:r>
          </w:p>
        </w:tc>
        <w:tc>
          <w:tcPr>
            <w:tcW w:w="904" w:type="dxa"/>
            <w:tcBorders>
              <w:right w:val="single" w:sz="4" w:space="0" w:color="auto"/>
            </w:tcBorders>
            <w:vAlign w:val="center"/>
          </w:tcPr>
          <w:p w14:paraId="6A81DA58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12A2458D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0" w:type="dxa"/>
            <w:vAlign w:val="center"/>
          </w:tcPr>
          <w:p w14:paraId="7652F50E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37" w:type="dxa"/>
            <w:vAlign w:val="center"/>
          </w:tcPr>
          <w:p w14:paraId="67901B2F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883" w:type="dxa"/>
            <w:vAlign w:val="center"/>
          </w:tcPr>
          <w:p w14:paraId="1E6FD914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85" w:type="dxa"/>
            <w:vAlign w:val="center"/>
          </w:tcPr>
          <w:p w14:paraId="43E7A989" w14:textId="77777777" w:rsidR="00B10C80" w:rsidRPr="0032136A" w:rsidRDefault="00B10C80" w:rsidP="00901DC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2136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</w:tbl>
    <w:p w14:paraId="58A3F3BE" w14:textId="77777777" w:rsidR="00B10C80" w:rsidRDefault="00B10C80" w:rsidP="00B10C80">
      <w:pPr>
        <w:spacing w:line="480" w:lineRule="auto"/>
        <w:rPr>
          <w:rFonts w:ascii="Times New Roman" w:hAnsi="Times New Roman" w:cs="Times New Roman"/>
        </w:rPr>
      </w:pPr>
    </w:p>
    <w:p w14:paraId="24CA9DC3" w14:textId="1BE649BD" w:rsidR="00B10C80" w:rsidRPr="002C397F" w:rsidRDefault="00B10C80" w:rsidP="00B10C80">
      <w:pPr>
        <w:spacing w:line="480" w:lineRule="auto"/>
        <w:rPr>
          <w:rFonts w:ascii="Times New Roman" w:hAnsi="Times New Roman" w:cs="Times New Roman"/>
        </w:rPr>
        <w:sectPr w:rsidR="00B10C80" w:rsidRPr="002C397F" w:rsidSect="00B10C80"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>Note: N=19</w:t>
      </w:r>
    </w:p>
    <w:p w14:paraId="5E5D46BF" w14:textId="77777777" w:rsidR="000C0D43" w:rsidRDefault="000C0D43"/>
    <w:sectPr w:rsidR="000C0D43" w:rsidSect="00206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C80"/>
    <w:rsid w:val="00010309"/>
    <w:rsid w:val="00014251"/>
    <w:rsid w:val="00034340"/>
    <w:rsid w:val="0007249B"/>
    <w:rsid w:val="00072B93"/>
    <w:rsid w:val="00073897"/>
    <w:rsid w:val="000A068A"/>
    <w:rsid w:val="000A22C3"/>
    <w:rsid w:val="000B4B9F"/>
    <w:rsid w:val="000C0D43"/>
    <w:rsid w:val="000C1A1E"/>
    <w:rsid w:val="000C1CA6"/>
    <w:rsid w:val="000E3440"/>
    <w:rsid w:val="000E3889"/>
    <w:rsid w:val="000E445C"/>
    <w:rsid w:val="00103B18"/>
    <w:rsid w:val="00103E93"/>
    <w:rsid w:val="00123910"/>
    <w:rsid w:val="001267CF"/>
    <w:rsid w:val="0013097D"/>
    <w:rsid w:val="00134368"/>
    <w:rsid w:val="00135DC0"/>
    <w:rsid w:val="00155C27"/>
    <w:rsid w:val="00162B30"/>
    <w:rsid w:val="001711BD"/>
    <w:rsid w:val="00183A2B"/>
    <w:rsid w:val="00184871"/>
    <w:rsid w:val="00185DFF"/>
    <w:rsid w:val="00196EFF"/>
    <w:rsid w:val="001A3CC9"/>
    <w:rsid w:val="001A694D"/>
    <w:rsid w:val="001B6CCE"/>
    <w:rsid w:val="001B6EA9"/>
    <w:rsid w:val="001C2FA9"/>
    <w:rsid w:val="001E1F0C"/>
    <w:rsid w:val="0020625F"/>
    <w:rsid w:val="00226C59"/>
    <w:rsid w:val="00232C7D"/>
    <w:rsid w:val="00233377"/>
    <w:rsid w:val="00236AA5"/>
    <w:rsid w:val="00263D2D"/>
    <w:rsid w:val="00267791"/>
    <w:rsid w:val="0027461B"/>
    <w:rsid w:val="00274DB1"/>
    <w:rsid w:val="00275304"/>
    <w:rsid w:val="00294BB3"/>
    <w:rsid w:val="002A2996"/>
    <w:rsid w:val="002B6382"/>
    <w:rsid w:val="002C34C9"/>
    <w:rsid w:val="002E603C"/>
    <w:rsid w:val="002F1219"/>
    <w:rsid w:val="002F2D21"/>
    <w:rsid w:val="003054B6"/>
    <w:rsid w:val="003227AE"/>
    <w:rsid w:val="00326F56"/>
    <w:rsid w:val="00331A22"/>
    <w:rsid w:val="00351163"/>
    <w:rsid w:val="00360FFA"/>
    <w:rsid w:val="00386132"/>
    <w:rsid w:val="00395514"/>
    <w:rsid w:val="003A247D"/>
    <w:rsid w:val="003A745A"/>
    <w:rsid w:val="003C763E"/>
    <w:rsid w:val="003E7153"/>
    <w:rsid w:val="004034D5"/>
    <w:rsid w:val="00412E9B"/>
    <w:rsid w:val="00427B68"/>
    <w:rsid w:val="00433EC7"/>
    <w:rsid w:val="004441C1"/>
    <w:rsid w:val="0044443B"/>
    <w:rsid w:val="00446469"/>
    <w:rsid w:val="00461284"/>
    <w:rsid w:val="00467DE4"/>
    <w:rsid w:val="004854EB"/>
    <w:rsid w:val="004A1E6C"/>
    <w:rsid w:val="004A6F98"/>
    <w:rsid w:val="004B06DF"/>
    <w:rsid w:val="004B6FE8"/>
    <w:rsid w:val="004B705C"/>
    <w:rsid w:val="004B7A1D"/>
    <w:rsid w:val="004C47D6"/>
    <w:rsid w:val="004E3746"/>
    <w:rsid w:val="004E7FAF"/>
    <w:rsid w:val="004F065C"/>
    <w:rsid w:val="004F2E46"/>
    <w:rsid w:val="005110EE"/>
    <w:rsid w:val="005477FE"/>
    <w:rsid w:val="00581976"/>
    <w:rsid w:val="00581DB6"/>
    <w:rsid w:val="00583CC8"/>
    <w:rsid w:val="005908D8"/>
    <w:rsid w:val="005964B1"/>
    <w:rsid w:val="00596C83"/>
    <w:rsid w:val="005B54B0"/>
    <w:rsid w:val="005C672E"/>
    <w:rsid w:val="005C782E"/>
    <w:rsid w:val="005C7D84"/>
    <w:rsid w:val="005D6040"/>
    <w:rsid w:val="005E58AE"/>
    <w:rsid w:val="005E7D09"/>
    <w:rsid w:val="00607FB1"/>
    <w:rsid w:val="006148B6"/>
    <w:rsid w:val="00622D36"/>
    <w:rsid w:val="0062457D"/>
    <w:rsid w:val="00624B0E"/>
    <w:rsid w:val="006414C0"/>
    <w:rsid w:val="0064469D"/>
    <w:rsid w:val="00662764"/>
    <w:rsid w:val="0066288E"/>
    <w:rsid w:val="00675004"/>
    <w:rsid w:val="006773FE"/>
    <w:rsid w:val="006D051E"/>
    <w:rsid w:val="006D2414"/>
    <w:rsid w:val="006D7C6D"/>
    <w:rsid w:val="006E0A84"/>
    <w:rsid w:val="006E120A"/>
    <w:rsid w:val="006E22DB"/>
    <w:rsid w:val="007037B7"/>
    <w:rsid w:val="007133E2"/>
    <w:rsid w:val="00716E09"/>
    <w:rsid w:val="00721BF3"/>
    <w:rsid w:val="00737434"/>
    <w:rsid w:val="00756458"/>
    <w:rsid w:val="00763E4F"/>
    <w:rsid w:val="0076653F"/>
    <w:rsid w:val="00766CC6"/>
    <w:rsid w:val="007962CC"/>
    <w:rsid w:val="00797A7F"/>
    <w:rsid w:val="007A6B03"/>
    <w:rsid w:val="007A7062"/>
    <w:rsid w:val="007B2A86"/>
    <w:rsid w:val="007D30CB"/>
    <w:rsid w:val="007E5479"/>
    <w:rsid w:val="00823A27"/>
    <w:rsid w:val="00827223"/>
    <w:rsid w:val="0086165E"/>
    <w:rsid w:val="00884AE0"/>
    <w:rsid w:val="008A0906"/>
    <w:rsid w:val="008C797D"/>
    <w:rsid w:val="008D28B3"/>
    <w:rsid w:val="00905F4E"/>
    <w:rsid w:val="009161A4"/>
    <w:rsid w:val="00922715"/>
    <w:rsid w:val="00924F50"/>
    <w:rsid w:val="009357DE"/>
    <w:rsid w:val="00941250"/>
    <w:rsid w:val="00961688"/>
    <w:rsid w:val="009707A8"/>
    <w:rsid w:val="00977511"/>
    <w:rsid w:val="00991050"/>
    <w:rsid w:val="00996673"/>
    <w:rsid w:val="009A04C1"/>
    <w:rsid w:val="009C391A"/>
    <w:rsid w:val="009D5E82"/>
    <w:rsid w:val="00A008A3"/>
    <w:rsid w:val="00A1564E"/>
    <w:rsid w:val="00A20B1A"/>
    <w:rsid w:val="00A34275"/>
    <w:rsid w:val="00A37A89"/>
    <w:rsid w:val="00A50005"/>
    <w:rsid w:val="00A621D2"/>
    <w:rsid w:val="00A72C08"/>
    <w:rsid w:val="00A83789"/>
    <w:rsid w:val="00AA3958"/>
    <w:rsid w:val="00AB19D4"/>
    <w:rsid w:val="00AC46BA"/>
    <w:rsid w:val="00AE6EC1"/>
    <w:rsid w:val="00B01813"/>
    <w:rsid w:val="00B10C80"/>
    <w:rsid w:val="00B16CA5"/>
    <w:rsid w:val="00B21E56"/>
    <w:rsid w:val="00B25F49"/>
    <w:rsid w:val="00B63553"/>
    <w:rsid w:val="00B840F4"/>
    <w:rsid w:val="00B92110"/>
    <w:rsid w:val="00BB2BA9"/>
    <w:rsid w:val="00BC7101"/>
    <w:rsid w:val="00BE13FA"/>
    <w:rsid w:val="00BE1FD6"/>
    <w:rsid w:val="00BE3C92"/>
    <w:rsid w:val="00BF19D8"/>
    <w:rsid w:val="00BF2FC1"/>
    <w:rsid w:val="00BF49CD"/>
    <w:rsid w:val="00BF7370"/>
    <w:rsid w:val="00C17407"/>
    <w:rsid w:val="00C26064"/>
    <w:rsid w:val="00C366E8"/>
    <w:rsid w:val="00C37953"/>
    <w:rsid w:val="00C61D35"/>
    <w:rsid w:val="00C80A3E"/>
    <w:rsid w:val="00CA3E89"/>
    <w:rsid w:val="00CB7897"/>
    <w:rsid w:val="00CD7A2A"/>
    <w:rsid w:val="00CE21D7"/>
    <w:rsid w:val="00D410A3"/>
    <w:rsid w:val="00D62A65"/>
    <w:rsid w:val="00D63003"/>
    <w:rsid w:val="00D64237"/>
    <w:rsid w:val="00D9436B"/>
    <w:rsid w:val="00DA3C08"/>
    <w:rsid w:val="00DA5348"/>
    <w:rsid w:val="00DB17F5"/>
    <w:rsid w:val="00DE0EDF"/>
    <w:rsid w:val="00DE59EE"/>
    <w:rsid w:val="00DF5EFC"/>
    <w:rsid w:val="00E241E9"/>
    <w:rsid w:val="00E5469F"/>
    <w:rsid w:val="00E56885"/>
    <w:rsid w:val="00E80DCB"/>
    <w:rsid w:val="00E93D1D"/>
    <w:rsid w:val="00EC098B"/>
    <w:rsid w:val="00EE5023"/>
    <w:rsid w:val="00F00247"/>
    <w:rsid w:val="00F061AB"/>
    <w:rsid w:val="00F10802"/>
    <w:rsid w:val="00F1372D"/>
    <w:rsid w:val="00F31E79"/>
    <w:rsid w:val="00F34BF7"/>
    <w:rsid w:val="00F35970"/>
    <w:rsid w:val="00F428A8"/>
    <w:rsid w:val="00F448BE"/>
    <w:rsid w:val="00F62C95"/>
    <w:rsid w:val="00F65669"/>
    <w:rsid w:val="00F8297C"/>
    <w:rsid w:val="00F83FE0"/>
    <w:rsid w:val="00FB09E5"/>
    <w:rsid w:val="00FD3CB7"/>
    <w:rsid w:val="00FD6BC3"/>
    <w:rsid w:val="00FF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CC073E"/>
  <w14:defaultImageDpi w14:val="32767"/>
  <w15:chartTrackingRefBased/>
  <w15:docId w15:val="{5C0BDF85-09A3-2F4A-9E76-F769862E1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10C8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10C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0C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C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0C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0C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0C8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0C8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0C8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0C8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C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0C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0C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0C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0C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0C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0C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0C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0C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0C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0C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0C8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0C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0C8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0C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0C8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0C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0C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0C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0C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0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Wanchen</dc:creator>
  <cp:keywords/>
  <dc:description/>
  <cp:lastModifiedBy>Wanchen Zhao</cp:lastModifiedBy>
  <cp:revision>2</cp:revision>
  <dcterms:created xsi:type="dcterms:W3CDTF">2024-08-29T16:47:00Z</dcterms:created>
  <dcterms:modified xsi:type="dcterms:W3CDTF">2024-08-29T19:58:00Z</dcterms:modified>
</cp:coreProperties>
</file>